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8BB66" w14:textId="74663105" w:rsidR="00145E12" w:rsidRPr="007B2613" w:rsidRDefault="00562588" w:rsidP="00145E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39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A01B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145E1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45E12" w:rsidRPr="00F363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E12" w:rsidRPr="00E307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xa included in the afro-alpine taxonomic </w:t>
      </w:r>
      <w:r w:rsidR="00145E12" w:rsidRPr="00E307D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rn</w:t>
      </w:r>
      <w:r w:rsidR="00145E12" w:rsidRPr="00E307DD">
        <w:rPr>
          <w:rFonts w:ascii="Times New Roman" w:hAnsi="Times New Roman" w:cs="Times New Roman"/>
          <w:b/>
          <w:sz w:val="24"/>
          <w:szCs w:val="24"/>
          <w:lang w:val="en-US"/>
        </w:rPr>
        <w:t>L P6 loop reference library version 2.0</w:t>
      </w:r>
      <w:r w:rsidR="00145E12" w:rsidRPr="00F36397">
        <w:rPr>
          <w:rFonts w:ascii="Times New Roman" w:hAnsi="Times New Roman" w:cs="Times New Roman"/>
          <w:sz w:val="24"/>
          <w:szCs w:val="24"/>
          <w:lang w:val="en-US"/>
        </w:rPr>
        <w:t xml:space="preserve">.  Specimen O-DP-30529 ET-0333-1 14.1 in reference library 1.0 </w:t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begin"/>
      </w:r>
      <w:r w:rsidR="006E1B1A">
        <w:rPr>
          <w:rFonts w:ascii="Times New Roman" w:hAnsi="Times New Roman" w:cs="Times New Roman"/>
          <w:sz w:val="24"/>
          <w:szCs w:val="24"/>
          <w:lang w:val="de-DE"/>
        </w:rPr>
        <w:instrText xml:space="preserve"> ADDIN EN.CITE &lt;EndNote&gt;&lt;Cite&gt;&lt;Author&gt;Boessenkool&lt;/Author&gt;&lt;Year&gt;2014&lt;/Year&gt;&lt;RecNum&gt;110&lt;/RecNum&gt;&lt;DisplayText&gt;[1]&lt;/DisplayText&gt;&lt;record&gt;&lt;rec-number&gt;110&lt;/rec-number&gt;&lt;foreign-keys&gt;&lt;key app="EN" db-id="92a95ratu5rpvceewz9v2p5utwwv5x9sx095" timestamp="0"&gt;110&lt;/key&gt;&lt;/foreign-keys&gt;&lt;ref-type name="Journal Article"&gt;17&lt;/ref-type&gt;&lt;contributors&gt;&lt;authors&gt;&lt;author&gt;Boessenkool, Sanne&lt;/author&gt;&lt;author&gt;McGlynn, Gayle&lt;/author&gt;&lt;author&gt;Epp, Laura S.&lt;/author&gt;&lt;author&gt;Taylor, David&lt;/author&gt;&lt;author&gt;Pimentel, Manuel&lt;/author&gt;&lt;author&gt;Gizaw, Abel&lt;/author&gt;&lt;author&gt;Nemomissa, Sileshi&lt;/author&gt;&lt;author&gt;Brochmann, Christian&lt;/author&gt;&lt;author&gt;Popp, Magnus&lt;/author&gt;&lt;/authors&gt;&lt;/contributors&gt;&lt;titles&gt;&lt;title&gt;Use of ancient sedimentary DNA as a novel conservation tool for high-altitude tropical biodiversity&lt;/title&gt;&lt;secondary-title&gt;Conservation Biology&lt;/secondary-title&gt;&lt;/titles&gt;&lt;periodical&gt;&lt;full-title&gt;Conservation Biology&lt;/full-title&gt;&lt;abbr-1&gt;Conserv Biol&lt;/abbr-1&gt;&lt;/periodical&gt;&lt;pages&gt;446-455&lt;/pages&gt;&lt;volume&gt;28&lt;/volume&gt;&lt;number&gt;2&lt;/number&gt;&lt;dates&gt;&lt;year&gt;2014&lt;/year&gt;&lt;pub-dates&gt;&lt;date&gt;Apr&lt;/date&gt;&lt;/pub-dates&gt;&lt;/dates&gt;&lt;isbn&gt;0888-8892&lt;/isbn&gt;&lt;accession-num&gt;WOS:000332923500016&lt;/accession-num&gt;&lt;urls&gt;&lt;related-urls&gt;&lt;url&gt;&amp;lt;Go to ISI&amp;gt;://WOS:000332923500016&lt;/url&gt;&lt;/related-urls&gt;&lt;/urls&gt;&lt;electronic-resource-num&gt;10.1111/cobi.12195&lt;/electronic-resource-num&gt;&lt;/record&gt;&lt;/Cite&gt;&lt;/EndNote&gt;</w:instrText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separate"/>
      </w:r>
      <w:r w:rsidR="006E1B1A">
        <w:rPr>
          <w:rFonts w:ascii="Times New Roman" w:hAnsi="Times New Roman" w:cs="Times New Roman"/>
          <w:noProof/>
          <w:sz w:val="24"/>
          <w:szCs w:val="24"/>
          <w:lang w:val="de-DE"/>
        </w:rPr>
        <w:t>[1]</w:t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end"/>
      </w:r>
      <w:r w:rsidR="00145E12" w:rsidRPr="00F36397">
        <w:rPr>
          <w:rFonts w:ascii="Times New Roman" w:hAnsi="Times New Roman" w:cs="Times New Roman"/>
          <w:sz w:val="24"/>
          <w:szCs w:val="24"/>
          <w:lang w:val="en-US"/>
        </w:rPr>
        <w:t xml:space="preserve"> was removed as it had been misidentified. Nomenclature follows Flora of Ethiopia and Eritrea and Flora of Tropical East Africa and the APG III </w:t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begin">
          <w:fldData xml:space="preserve">PEVuZE5vdGU+PENpdGU+PEF1dGhvcj5Bbmdpb3NwZXJtIFBoeWxvZ2VueSBHcm91cDwvQXV0aG9y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</w:fldData>
        </w:fldChar>
      </w:r>
      <w:r w:rsidR="006E1B1A">
        <w:rPr>
          <w:rFonts w:ascii="Times New Roman" w:hAnsi="Times New Roman" w:cs="Times New Roman"/>
          <w:sz w:val="24"/>
          <w:szCs w:val="24"/>
          <w:lang w:val="de-DE"/>
        </w:rPr>
        <w:instrText xml:space="preserve"> ADDIN EN.CITE </w:instrText>
      </w:r>
      <w:r w:rsidR="006E1B1A">
        <w:rPr>
          <w:rFonts w:ascii="Times New Roman" w:hAnsi="Times New Roman" w:cs="Times New Roman"/>
          <w:sz w:val="24"/>
          <w:szCs w:val="24"/>
          <w:lang w:val="de-DE"/>
        </w:rPr>
        <w:fldChar w:fldCharType="begin">
          <w:fldData xml:space="preserve">PEVuZE5vdGU+PENpdGU+PEF1dGhvcj5Bbmdpb3NwZXJtIFBoeWxvZ2VueSBHcm91cDwvQXV0aG9y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</w:fldData>
        </w:fldChar>
      </w:r>
      <w:r w:rsidR="006E1B1A">
        <w:rPr>
          <w:rFonts w:ascii="Times New Roman" w:hAnsi="Times New Roman" w:cs="Times New Roman"/>
          <w:sz w:val="24"/>
          <w:szCs w:val="24"/>
          <w:lang w:val="de-DE"/>
        </w:rPr>
        <w:instrText xml:space="preserve"> ADDIN EN.CITE.DATA </w:instrText>
      </w:r>
      <w:r w:rsidR="006E1B1A">
        <w:rPr>
          <w:rFonts w:ascii="Times New Roman" w:hAnsi="Times New Roman" w:cs="Times New Roman"/>
          <w:sz w:val="24"/>
          <w:szCs w:val="24"/>
          <w:lang w:val="de-DE"/>
        </w:rPr>
      </w:r>
      <w:r w:rsidR="006E1B1A">
        <w:rPr>
          <w:rFonts w:ascii="Times New Roman" w:hAnsi="Times New Roman" w:cs="Times New Roman"/>
          <w:sz w:val="24"/>
          <w:szCs w:val="24"/>
          <w:lang w:val="de-DE"/>
        </w:rPr>
        <w:fldChar w:fldCharType="end"/>
      </w:r>
      <w:r w:rsidR="00145E12">
        <w:rPr>
          <w:rFonts w:ascii="Times New Roman" w:hAnsi="Times New Roman" w:cs="Times New Roman"/>
          <w:sz w:val="24"/>
          <w:szCs w:val="24"/>
          <w:lang w:val="de-DE"/>
        </w:rPr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separate"/>
      </w:r>
      <w:r w:rsidR="006E1B1A">
        <w:rPr>
          <w:rFonts w:ascii="Times New Roman" w:hAnsi="Times New Roman" w:cs="Times New Roman"/>
          <w:noProof/>
          <w:sz w:val="24"/>
          <w:szCs w:val="24"/>
          <w:lang w:val="de-DE"/>
        </w:rPr>
        <w:t>[2]</w:t>
      </w:r>
      <w:r w:rsidR="00145E12">
        <w:rPr>
          <w:rFonts w:ascii="Times New Roman" w:hAnsi="Times New Roman" w:cs="Times New Roman"/>
          <w:sz w:val="24"/>
          <w:szCs w:val="24"/>
          <w:lang w:val="de-DE"/>
        </w:rPr>
        <w:fldChar w:fldCharType="end"/>
      </w:r>
    </w:p>
    <w:p w14:paraId="5C998A1C" w14:textId="3407BC8A" w:rsidR="00436090" w:rsidRPr="007B2613" w:rsidRDefault="00436090" w:rsidP="007B261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0240" w:type="dxa"/>
        <w:tblInd w:w="93" w:type="dxa"/>
        <w:tblLook w:val="04A0" w:firstRow="1" w:lastRow="0" w:firstColumn="1" w:lastColumn="0" w:noHBand="0" w:noVBand="1"/>
      </w:tblPr>
      <w:tblGrid>
        <w:gridCol w:w="10240"/>
      </w:tblGrid>
      <w:tr w:rsidR="007B3B1C" w:rsidRPr="005555C0" w14:paraId="0B927469" w14:textId="77777777" w:rsidTr="00D62DF8">
        <w:trPr>
          <w:trHeight w:val="300"/>
        </w:trPr>
        <w:tc>
          <w:tcPr>
            <w:tcW w:w="10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Borders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816"/>
              <w:gridCol w:w="1837"/>
              <w:gridCol w:w="3909"/>
              <w:gridCol w:w="1701"/>
            </w:tblGrid>
            <w:tr w:rsidR="007B3B1C" w:rsidRPr="00D41B1C" w14:paraId="2EE73F2A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5D07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Family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9E450D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en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FD4C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ecies (incl. subspecies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0E7162C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No. </w:t>
                  </w:r>
                  <w:proofErr w:type="gramStart"/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f</w:t>
                  </w:r>
                  <w:proofErr w:type="gramEnd"/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specimens</w:t>
                  </w:r>
                </w:p>
              </w:tc>
            </w:tr>
            <w:tr w:rsidR="007B3B1C" w:rsidRPr="00D41B1C" w14:paraId="20EE8C2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786F040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canth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55FB3F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Barler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22C9076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Barleria ventricos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152E01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3E0691A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7A84B3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4FDB9A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Hypoeste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6BD14A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Hypoestes forskaol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0ECF5AF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FF9F8E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32CE1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p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E57A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char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8DDC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charis melananth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65402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0E17C0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3CFAE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63A85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racle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3E37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racleum abyssinc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8F242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286DDE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55F33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4355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239A4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racleum elgonens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AE1C6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A0893F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AFCB7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09FA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ucedan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EC27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ucedanum kerste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FC169E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ED4A74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6223F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E835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6207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ucedanum runssoric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0C489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567A7A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F22AAE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045F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D55DE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Peucedan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E81676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A7865F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49709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14BECA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impinel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C329F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impinella oreophi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22E04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1BEC6D9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7ED25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B804C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9BAF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impinella pimpinell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CB1CC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CD5D54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58347C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08A4A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nic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46AA4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nicula el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0A41E4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C1D4D25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26404D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21ABC91" w14:textId="3A11B37A" w:rsidR="007B3B1C" w:rsidRPr="00D41B1C" w:rsidRDefault="00D41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sciadi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6C0E84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sciadium abyssinic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19CEC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169943D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2B2553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pocy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51F834D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Gomphocarp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A0FED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Gomphocarpus fruticosu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101645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33C93E5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A68B26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ral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D9166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ydrocotyle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E18D59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ydrocotyle sibthorpioide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19C7DB8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D59EED9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66027C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sparag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86494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Asparag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596BE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Asparagus africanu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53292A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8DF4484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2E2CF8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ste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0E4B5E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Agerat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C67EF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Ageratum conyzoide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3A548E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58ED98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854529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F083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em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03FE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emis tigr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F5907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4A685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343D38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BBF126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temis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C32D0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temisi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47067C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20FA62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C9238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9B32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DBDB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temisia af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96FD3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497D3C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D6571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CE33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A91D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temisi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EE14EC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57F1F6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FA354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7DD494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iden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F4FE8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idens macropte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07A0F9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20A39F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E43DF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29B8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A326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chamaecepha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C1A25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31D33F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D5F28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AFF94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FB2C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keni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9DA9F4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2F4101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25F8E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E5FE8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631C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leptacanth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5492A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027590D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81A1A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737F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DC8C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macracanth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90BBD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9BDC9B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34358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B6A8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648C9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ruwenzori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F7229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3765D8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0F18D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DFED9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AA57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uus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BE9CD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629691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EEF62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9194A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00447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arduus schimper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na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14EC6B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FE0A18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DB25E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D46F3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BC778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arduus schimper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platyphyl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741BC4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4EFC50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7A242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E62B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221F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arduu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317038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D9FF03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D66C6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D76AD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inera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2A7DC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inerari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A27A2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AFBCCC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BD0734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E470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AB47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ineraria deltoide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9EBED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F701EE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8EB1F3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1A758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nyz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51B740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nyza hochstetter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93E8B3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2D9D56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B5DDD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AF82B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D9E2DF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nyz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85794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7908D0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9DCCB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675DE5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2E032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nyza subscapos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DF4E8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5A57D8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F7FD3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E7CD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8B4BF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onyz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92D30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24C975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CCCB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ACAC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t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6033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tul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FA1EE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766871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57B4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C043F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FB26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otula cryptocepha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20D68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569DBA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35A78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CD578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ep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A2F8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epis dianthoser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7369E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A4A7C5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91D484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6A89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33B9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epis foetid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06553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F7E02B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690C0B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3D0A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D67B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epis rueppell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94BE4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F9C406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03B1B4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92EC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9740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rep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E80D5F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86E016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85FEF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6F6A6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50D4B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</w:t>
                  </w:r>
                  <w:proofErr w:type="gramStart"/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dnivalis 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</w:t>
                  </w:r>
                  <w:proofErr w:type="gramEnd"/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adnival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BFE5E2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C314CB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3908C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12F99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FDBE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battiscombe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594E5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4EFB4F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A5856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F2C7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CFB39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brassiciform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82A2C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284026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AFF3AC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7EE1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A372B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cheranganens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cherangan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B74FF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B4232B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D5BFB8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CC93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51D6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cheranganens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dale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1A1122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792927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5A07A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85DA0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091E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elgonens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barbatip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2E3C8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C14B0E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D0971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4BF5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06E2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</w:t>
                  </w:r>
                  <w:proofErr w:type="gramStart"/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elgonensis 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</w:t>
                  </w:r>
                  <w:proofErr w:type="gramEnd"/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elgon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A35C6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47F330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0D3224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D7A7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2FCD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erici-rosen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altico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EED666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AF2F8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ED54C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E1534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43A8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erici-</w:t>
                  </w:r>
                  <w:proofErr w:type="gramStart"/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rosenii 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</w:t>
                  </w:r>
                  <w:proofErr w:type="gramEnd"/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erici-rose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0AF7F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A95420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6C009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3055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56EE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keni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705F50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99D27F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B1269B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6DAE2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BDE1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keniensisxkeniodendron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D73AC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1643D5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D144C5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C14BE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8963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keniodendron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9AA329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3F88D66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D916AE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BED9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BD8FF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kilimanjar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cot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5497E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C03C11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968F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10D54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D2CA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ndrosenecio kilimanjar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kilimanja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FBCE0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792A0D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7132E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FDF9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52AA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ndrosenecio meru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D53EC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963473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F2FFE2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3575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F737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chrocephala chrysanthem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70D04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6BB90C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0AFE6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35BD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chinop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A499F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chinops buhait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CB3547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460C73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4ADE3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DF700D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7E7B3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chinops macrochaet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EEAE5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39AECD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FC726A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22AB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geron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2607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geron alpi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CFCA6E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939E37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97CCB8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9992B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9EAD6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 browne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36E4A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2F0AFC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CD7F9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7C9F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0B8CC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 dacrydi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223D0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781B81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6943C3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D6B2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7A16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 elgon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8CACF5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204058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67F2E2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198C8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3181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 pin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13BE6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C5801B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F5486F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C9E4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54D1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ryops prostrat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50358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671C5A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7459CC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9C17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naphali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42F1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naphalium union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A32B5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E654BA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5B997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BFF7E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uizot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392FE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uizotia scab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9402F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407D0F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13920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D684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carph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95528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carpha hast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78BAA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CD83F6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AE7C9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2647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8118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carpha rueppell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F8503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41457F5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F05FD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3CDC9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8A83D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plocarph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95A1E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600FE5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2330D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90A9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BC6A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browni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24BEE4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A63D99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F2A6D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A597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AF5AC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citrispin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239B1B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62E75E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39FC9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F4BFB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6B0A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formosissim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87AB2E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34F2D8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F6DEF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99CB6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1D48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forskahl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863AF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D50253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92E1A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E760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7FBE7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globos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ABADA2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2A6E38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6AFC1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ADE95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DCD0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gofens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B262D5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7EC73F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773D2B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6694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5E1DF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horrid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0B196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835996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2A47C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0FED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0573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kilimanja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427DC2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15313C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B4C2C4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4BDB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24A5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odoratissim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1E034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FF08FF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B2A246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C2D02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B8D2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splendid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3639F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B5095C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ACF45A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AFF27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F6383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hrysum stuhlman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4D7868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66C24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D8EB7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727682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DD2FFF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Helichrys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2B1E33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</w:tr>
            <w:tr w:rsidR="007B3B1C" w:rsidRPr="00D41B1C" w14:paraId="555CD20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A38A7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A6FE4A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In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1A3510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Inula donfertiflo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1675C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DD5D05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F1AE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CA110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actuc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FB4CF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actuca inerm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3C4BE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174561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EA6939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778D69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agger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1CDCE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aggera crisp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F76F3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18E519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716C3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5368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lectocephal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ED98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lectocephalus varian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EF4D4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6BC249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BDC3E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5C8D1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9DB84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bal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5B408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DB9360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AD38FD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42EC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6B3A7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farinace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FAF937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604850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55BEA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52CA6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2B60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frese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41E35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7DF767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66F09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C0A5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A731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jacks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A303E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1E0F31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2CF79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6BB9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AF027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meyeri-johann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3FED2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584C4A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DDBBC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CA76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2EDBF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na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3B86EE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30BD4D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1782D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739FB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C3FA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polyade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96000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20E516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7F165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DECC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5BE2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purtschell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80279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84F96C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A5681C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BCF4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F8CF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rhammatophyl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E4641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D0B7E8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057FE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B818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8AD9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sabinjo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0CEEA9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D296ED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D01AD5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6330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44C4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schultz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53E96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519EB8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98EA9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FD8A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B178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schweinfurth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86711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0AE7E8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E6E4E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B5FE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8E4E5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subsessil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0351D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6E95C4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137E5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6069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5C8F2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telek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918C9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17AE61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18596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D8CDD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45DF9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transmari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429C5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8108E2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2DAA9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A35C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B11E5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necio union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58A61F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48CDA1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E2A948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90225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E82E2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enecio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5E4412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660B3EF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A96EE5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420E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onch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283D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onchus melanolep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2DCA74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337A6A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587C60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67ECCE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phaeranth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986F05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phaeranthus suaveolen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08BF053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F1BF10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90164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6C264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toeb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0634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toebe kilimandschar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61F05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5251E8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DFA9C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4DA1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Ursin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3AC1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Ursinia n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40B6B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546C39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C11B48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E4881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non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E955F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nonia arnygdali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5379087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42A472C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66C9D26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679927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97C576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nonia myrianth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32319B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63DDF97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54F924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ignon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4FEC6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Stereosperm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6D027AD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Stereospermum kunthian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1330126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CC27F40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7EB7813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Boragi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E501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ynogloss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6E18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ynogloss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36B159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EE89BDC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C98A3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6C90D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osot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A0E6D4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osotis keni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683F2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8868244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CB00BE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Brass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C68E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abidops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543F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abidopsis thalian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5F101F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BFE12C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B401F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FDBA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ab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1E6695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abis alpi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F6475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E3679E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D23B04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2DF5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arbare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2561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arbarea intermed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01484C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0E9E23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AF00B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086D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amin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5724D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amine hirsu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62DAA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4EFEDA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7977C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9B4F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425CE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damine obliqu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F35AD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0D072F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37CDE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71F0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ophi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2285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ophila ver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560E22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BE06E6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7D854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1CCE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reophyton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2A56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reophyton falcat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8450B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98D9DF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BF88BA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1394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ubula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3DDA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ubularia montico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2E796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6FD1CE5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8F191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66E733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hlaspi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647B9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hlaspi alliace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89FD6B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986E63C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74A65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mpanu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1327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mpanul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DB23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mpanula eduli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62F5C4A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DFDF07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73B46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1C64E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5819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aberdar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2DE1CA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4325BAA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1FF994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A7A5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91DE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acrochi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60A45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FC4394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97623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40DF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BAE0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bambuset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73322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0EF5D8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D63AD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9D744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18368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bequaert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93B3F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6B2D9D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9E48C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F62B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1DEA03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burt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meru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4B60A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FD77C3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65AE7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7EDB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5C387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decke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9215C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F60E68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8C4D58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4028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24F77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decken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burt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D959A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CF4B54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37939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C93C6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C2D0A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decken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decke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70B70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09CBD9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2DB689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64856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01BF6D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decken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elgon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BD976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DA1640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3822449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5AE1C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38A93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erlanger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064E87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A0D174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38674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38A8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A292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gibbero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7D1789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3AD76DC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343868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8D44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844A6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gregorian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elgon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C260D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2CCED0F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9A313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6017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66ED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Lobelia gregorian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sattim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3A49A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16ADDA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15335F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EEB83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C25D8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lindblom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2F879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294742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BC5437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BA7EE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A44D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mildbraed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43078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2721DB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439BE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59EA9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8938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rhynchopetal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5553F8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523859A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5EE9E3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DC485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74A54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99AC9B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3320AA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6D51B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8E40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5B664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stuhlman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16FA5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7E99CF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31CF512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9683C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ED780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telek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1C565A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516006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8379C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6E57A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24EF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thulin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000AD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09F46D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81A59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FA3D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C2209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welwitsch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0CC17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44347D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096E873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047322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65B2F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obelia wollas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340B3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E033F7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428CF0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C9B7F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onops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480259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onopsis stellari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32FDB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9C49AE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DA7A7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DB6EE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Wahlenberg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3B75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Wahlenbergia krebs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argu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82335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FA8DB3A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676FAE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D85A86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B9B0B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Wahlenbergia silen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62760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C438245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1BEF1B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ppa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EF2AF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ppar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F34F1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pparis tomentos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2D3318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0022A6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64E95E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prifol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EE0C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psac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6300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psacus pinnatifidu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1B13C1E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405485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E22BF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1FA0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cabios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5723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cabiosa columbar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800067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6F18F00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9B614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2D9D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alerian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F8A9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aleriana kilimandschar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F8010F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62CE20F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ABE5F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455C7D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alerianel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9E161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alerianella microcarp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66765F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F4C2E6E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62E94E8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aryophyl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2B77C0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erast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2C2004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erastium indic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634D15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2A50CD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89DEA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D3862B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2F18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erastium octandr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4CB34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5C8603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0EB206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47BA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anth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CBD1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anthus longiglum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72EB4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69EC484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32001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DA54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rnia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F3DF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rniari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5C24C0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7B7DDA4" w14:textId="77777777" w:rsidTr="00423CB0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89D45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88AF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ychn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B0BF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ychnis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99D04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423CB0" w:rsidRPr="00D41B1C" w14:paraId="36E1DF14" w14:textId="77777777" w:rsidTr="00423CB0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8DEC625" w14:textId="77777777" w:rsidR="00423CB0" w:rsidRPr="00D41B1C" w:rsidRDefault="00423CB0" w:rsidP="00E76CF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64686A" w14:textId="1237D2BE" w:rsidR="00423CB0" w:rsidRPr="00D41B1C" w:rsidRDefault="00423CB0" w:rsidP="00E76CF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065E6F" w14:textId="77777777" w:rsidR="00423CB0" w:rsidRPr="00D41B1C" w:rsidRDefault="00423CB0" w:rsidP="00E76CF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ychnis rotund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7619D72" w14:textId="77777777" w:rsidR="00423CB0" w:rsidRPr="00D41B1C" w:rsidRDefault="00423CB0" w:rsidP="00E76CF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A314E04" w14:textId="77777777" w:rsidTr="00423CB0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3BEBB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350F5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nuart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9B24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inuartia fil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FC882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08011C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08AB2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EF3B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aronych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C039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aronychia bry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85784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4269F9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C35EFE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40719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gin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537D0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gin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0EFA2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88F860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8C5F3B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22CD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2720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gina afroalpi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7057CB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3E1C3A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1516725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92C863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C2597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943AA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A9BD0B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71C6C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7F6F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DE5D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 burchell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CBC9B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FE7B5D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6A201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15C94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D6FC3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 flammul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8967A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1687AF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738758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0206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D16D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lene macrosolen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167425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8D12BA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0431A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4A11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7CF4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ilene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9B8924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E8A982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B84686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A717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tella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463D9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tellaria med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BB6CA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9C2652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5FCF9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EFEC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5174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tellaria sen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6EEFF3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843A546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00276F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elast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3F5FD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ayten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EF9A45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aytenus gracilipe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1A2213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830C667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62841F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olch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1766B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erender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70D48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erendera schimperian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399A3E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AD4C1BD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62384B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rassu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A94E4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eon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2BB09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eonium leucoblephar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3D2335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A18F67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F191A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0FB6C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ass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E3C1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assula granvik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67DFB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F423AE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AB2F66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A3FE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5ACA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rassul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A1C6B0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D0178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ADB01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CC7A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d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92AF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dum crassular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7720F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0F76F9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323219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CC29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70FF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dum meyeri-johann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E0997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AD6793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F8163F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E633E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6238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edum mooney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E16C6D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4A47602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0F561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09B74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Umbilic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CFFE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Umbilicus botry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446CFF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CFB5A5D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544FE4F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ype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0EF6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ulbostyl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23A1D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ulbostylis atrosanguinez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1F0564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794569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1C660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7989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ex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923E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ex fisch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47E2D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938475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0CAE8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4C03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31B4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ex monostachy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BEC74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E9AEA1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F14F3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DB2F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AD85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ex runssoro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BED03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6E2B9A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812FD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89C1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D83D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rex sim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8ABEE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04F6044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2F7EF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BCA8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9CCA5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arex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60ABC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7B8863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D0E1A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21B88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yper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B226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yperus elegantu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E888DE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EBE751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D011D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DC7D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BAB6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yperus plateilem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4E921B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8E2E1C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B9FD6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EF9F4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icin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BF2DE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Ficini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D51DEF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569B82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2FD40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B09A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2677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icinia stolonife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0CA21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A7C337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3CAF4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00A96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Isolep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6FAD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Isolepis cost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768CC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2BE6C8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9CF017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783D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CBCB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Isolepis fluitan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54FD58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64E9B87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E579A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1D746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AB7BB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Isolepis fluitan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ruwenzori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658E7C9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D0207C8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30B148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ennstaedt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C32B63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terid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608605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teridium aquilin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108BC4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626278D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31F17A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ryopterid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F7F0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ryopter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D736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ryopteris lewallean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6445D5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4534C26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60C82F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ACA959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48D91F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ryopter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4CAD02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FBDA8F7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A9D17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r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9412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c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A2524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ca arbore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0C3A9D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700F889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A07DB2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6F55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3717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ca johns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8953B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C02671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1EF861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9B4BE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5EE0B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ca tenuipilos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84CF9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A90DDE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3398D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EC134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ABAA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Erica tenuipilos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spic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CB36E0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BE92DDC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29CEA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8E435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5EA5D9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Erica trimer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trime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B147C1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B71A929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7B9130E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riocau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0E01E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ocaulon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6C02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ocaulon schimper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1A961A0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56C7CF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2732DD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B331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9040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riocaulon volkens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8F7CC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D4A0A3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E0250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9CB40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574045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Eriocaulon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7ED68C6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0F0A273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03234B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uphorb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C19451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phorb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07C68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uphorbia schimperian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6FD09B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65D2A35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A94D99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Fab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6C38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gyrolob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B0BA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gyrolobium rupestr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53DF3E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8FA510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F28FBC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25021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718FFF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rgyrolobium schimperian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520DE3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3A5577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60454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376B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339F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acaul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36CE54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7B3B1C" w:rsidRPr="00D41B1C" w14:paraId="6073BD6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9188B2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9F2F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F9ED7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Trifolium burchellian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johns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517E3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3265E9E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335A96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B19D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EE6EF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calocephal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A2401C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D1670C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0ACBAB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26DBA8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69AD9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campestr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D994C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C38592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0F25C1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C39C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50D7F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cryptopodi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37936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08EFDF1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C0D8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34FA1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6B6B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rueppellian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40E70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7A1F1E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4DD4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D3F7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B9DE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rifolium simens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89E9A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06B0EC1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AC96D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C687E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FB7E6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Trifoli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D1958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2D715B1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6621E7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entia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B1FDC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61D8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abyssinic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4CC75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7F524D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0681C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2264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693E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adolfi-frideri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77E6B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00211F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29201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3F201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C01B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brow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AE360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B2B30C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A770CA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2CAB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AE93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wertia crassiuscu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crassiuscula 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468950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0C0126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2FAEA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156A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B1654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wertia crassiuscu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robus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787D34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929496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38E85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B2023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0CDCA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engl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5794A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B494C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FF206C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F9EA2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981A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wertia engler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wood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E340BC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DFE50B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3BD6F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70A1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DE30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wertia macrosepa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macrosepa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3004FB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674F26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06BF3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672A4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CD41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wertia macrosepa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microsperm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568F4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E46FB8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F8525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051A2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C90BE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pumi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3D99C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576D24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42C08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44ED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60728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quartin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157D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39010D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A6D5C2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765C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D9BDD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7556F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4C6071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8E1F6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ACC9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BDE8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subnival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7BA7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D097FEB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C0A6F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7641DE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6DBD4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wertia uniflo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A7030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B3EA2BC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707D575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eran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8CF0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eran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F868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eranium arabic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4BD3F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7B3B1C" w:rsidRPr="00D41B1C" w14:paraId="6271024D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CF5D6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E2EC1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2B699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eranium kilimandscharic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222E39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064B7F7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4722F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yper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97C79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yperic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D08D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ypericum quartinian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13C890B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569283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02F23F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276D62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402E63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ypericum revolut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E47D95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4A3653CB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E3858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29648D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A75CF8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Hyperic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14A6487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1C746496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13981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Irid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3503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eram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D69B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erama cupuliflor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062033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248E747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439A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86EE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ladiol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7C88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ladiolus watsoni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F9EA78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DCE6DC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8169B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48EBD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speranth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8B93A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sperantha petit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3AD63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D7E6D5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35559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59919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omule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34765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omulea congo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EAC27C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F71AFFD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6353B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33D83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9DB60B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omulea fisch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00198E3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9656BB3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77797F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Jun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121D4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Juncu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FACE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Juncus capitatu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40E3AC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9D3937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2E1AA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687F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uz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FBAC8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uzul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F173ED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6DAC052A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4CD9E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F4416E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22FDBE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uzula johns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11354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6341C9B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7B4F1C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Lam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250F2C1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jug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521B8B0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juga integrifoli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05B184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7130EF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183A29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A54CA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eonot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1EFA3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eonotis ocym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116D3E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407761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2132EF6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A17270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Nepet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541CF0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Nepeta azure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8B006F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82B509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D4A13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E338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lv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00811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lvia nilot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B64E1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C945A5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0BFF5C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4447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78F26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FF7B2D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1120F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2598D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86D05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EF3BF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 kilimandscha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57F7EB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1A779F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29F99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5A1F7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7585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 pseudosim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980EA3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6761BD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0FF7F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BFD2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04AF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atureja punctat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punct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4D6FB5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1EDE10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C16E70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A94B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B356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 sim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CFAF0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EA4840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DDF68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BF43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9749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tureja uhlig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8D8C25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B5AC85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86A0D7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941B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DF77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aturej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2EEB9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F5DBA2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4C557F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CDC50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hym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0C6C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hymus schimp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DBA4E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03AA536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9BA442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9D46C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541DB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Thymus serrulat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4A9B3B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5710E1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4E0DD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Lycopod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198FCF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uperz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52D9B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uperzia saururu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01A6C2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BAF4EB4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0D37C1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Lyth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2F0E36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ythr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4F55995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ythrum rotundifoli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21E790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828EDFA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F6B26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alv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CA693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alv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D6CEF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alva verticillat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672F99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B724B9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53E6A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nt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67F49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ont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C2196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ontia fontan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0F9ED58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535A800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4ACBF9B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yr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E37AA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ric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8A766A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rica salicifoli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1919FE1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38DF2F1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467AD434" w14:textId="4FB8F19C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l</w:t>
                  </w:r>
                  <w:r w:rsidR="00287D6A"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12B9E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Jasmin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165519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Jasminum abyssinic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16F797F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F84A44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67ADC5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0907A5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1B1F46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Jasminum grandiflor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2FA185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FD39413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1E9F66E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643B726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le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57A1968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lea welwitsch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6D1814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1DC22A1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02E483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nagr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138393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pilob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9BDE4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pilobium hirsut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44E575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78B6CC8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652943F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B22486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D3F9A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Epilobium stereophyll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C1D35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A495C1D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4AD906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rchid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EB9C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s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EDEA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sa stairsi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94F17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3F6385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B5FB7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0BAF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52ED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is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976F7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0BC7057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7DB5E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5CA33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bena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91B67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benaria eggeling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4B622F4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2162E4E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82E80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robanch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FB6F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arts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E597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artsia decurv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14ECF8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660189B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07FB458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DA5E6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09587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artsia longiflo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379E2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4F25B4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0CD8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E991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7F99D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Bartsia longiflor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longiflo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C3DABB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BA8AE80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0A5C4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25E5B0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8D7A3A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Bartsia longiflor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macrophyl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3AE95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CB8B796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213B4E2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xalid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31E5F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xal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5101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xalis corniculat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2A486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E77A43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567B4F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95EF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017E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xalis obliqu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14F68E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2AF993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EE353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0C215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67653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Oxalis procumben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procumben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7A1BBD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8A0D69C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596C8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4997C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F3EB7B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Oxal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41A1B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0367681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D55C9F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Plantagi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327B9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llitriche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BB84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llitriche oreophil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0ADBE03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B58718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46CED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DB9D1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2783E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llitriche vulcanico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3FC26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318D0FB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1B0968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2FA99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ickx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2CE0AB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ickx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57E18D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167FF4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BA1684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2A427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lantago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456E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lantago afr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CBE73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1758BC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4DB800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6F669E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5649EE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lantago lanceol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D5282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DD85EB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580F8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D8E5E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ibthorp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F85C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Sibthorpi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8FAF0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953491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0B688A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A4E69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onic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2E7D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onica anagallis-aquat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CA1E1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76A42C5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B275C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1886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DC19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onica arv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1C1E6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2C0CF6C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346AD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8925F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8177E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onica glandulos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AE19B3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C716CB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8633F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88E9B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7B23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onica guna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402D9F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651B1C5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6639B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5003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B300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Veronic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6C1896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08A70B6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071D985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o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6986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st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4AD7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stis gracilifoli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2E46E34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0EFD47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A12E6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1C352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3022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grostis gracilifoli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gracil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4A033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B7FF50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BB63A9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F25B2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A04FD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stis quinquese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52304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550180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6E8B3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2C2C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B93F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stis sclerophyl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C727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434EEE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CB5C1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CCE48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67DC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grostis trachyphyl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9754DC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289912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DBE158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4D58A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4DD7E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grostis volkensii 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F5F9F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EF558F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292D3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C698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D549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grost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76DEB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532093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625D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B6A25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ir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8009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ira caryophylle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0EED36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338370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B9940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530C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opecur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1A555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opecurus baptarrheni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F48B44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48464C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EA39C2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AA35C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dropogon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DDA9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dropogon amethysti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BC9B72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1D9BF424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61A17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F81C1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5AC3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dropogon chrysostachy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30DA5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07F787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2F1D0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DAE2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38DF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dropogon lim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1D697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8D6687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53C90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9069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oxanth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3017C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oxanthum nival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A0E120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10B4036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717E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214B6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venel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556C8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venella flexuos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D444F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C5B0EB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F2E5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50AA0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rom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96AA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Bromus leptoclado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90D3FF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0A9C01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C4F65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FE91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alamagrost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104D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Calamagrost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56A0E0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901E0B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B3B3B8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685A1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schamps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5580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schampsia cespitos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B30C4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FD157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17DA2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17D63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estuc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80E41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estuc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BB8C2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7B3B1C" w:rsidRPr="00D41B1C" w14:paraId="1AAA431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32DCAA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C440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F06A2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estuca macrophyl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72467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BB5D73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0DBE0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4476B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8A63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estuca obturban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F07DC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DE6143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A0F066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7606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ED98F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Festuca pilger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D1306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46773C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EA149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8252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B4B5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Festuc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5A2DF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DB57FD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FD1525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4FA9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lictotrichon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2CE0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Helictotrichon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FABD27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ABA3C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6F60A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FC22E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oeler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D440E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oeleria cap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FC9B18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C037D9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EB754D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3FDCB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nniset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02E2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nnisetum humil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CBBCF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810D8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CF5EF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F320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ntaschisti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44F83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Pentaschisti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BF3A80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7B3B1C" w:rsidRPr="00D41B1C" w14:paraId="0B8B4B8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AF09B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85BF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21430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a annu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814A85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9BD1D7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9DC60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66DB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F488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a schimper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A32CB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4CE0BFA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721539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90F2D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pogon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C10F4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pogon schimperian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473E33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B50CC6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5260B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996A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ytidosperm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9659E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ytidosperma grandiflor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203EA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DC5E4F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5BEFF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5B1C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610AA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ytidosperma subul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2E387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A84C04B" w14:textId="77777777" w:rsidTr="008C7B9F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BEE08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5CB49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ulp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2D1FD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ulpia brom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CF97ED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6A78538" w14:textId="77777777" w:rsidTr="008C7B9F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1D1FF8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olyga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04572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gal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35308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gala steudner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136AE38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5B412A8E" w14:textId="77777777" w:rsidTr="008C7B9F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63AE5A48" w14:textId="657B4D7C" w:rsidR="007B3B1C" w:rsidRPr="00D41B1C" w:rsidRDefault="008C7B9F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olygo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2CA6B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rsicar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1A79A4F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ersicaria nepalensi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47BA905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ABFA8E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E0A83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6646C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gon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B689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olygonum afromontan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FCA9B9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627D07D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5BE92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2B199FD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umex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114FFD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umex nepal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DA8096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CED27B1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1A273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03EC8B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3A6F1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umex nervos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6790CC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56998F4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11897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rimu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81A0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agallis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E4DDC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nagallis serpen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serpen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611CB57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7696954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5F1D878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AE448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rsine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72CE05C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Myrsine melanophloeo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64C1B70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C19C7FF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9E99E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2749EC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rimu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EFD09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rimula verticill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C7268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24B4F8E6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541A34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rote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C68EBB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rote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02802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rotea gagued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09E4AC5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20349EF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DBD61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terid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547C7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diant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DBBC81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diantum thalictroide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07F80C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65B2930B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633836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anuncu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97924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emone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D35D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emone thomsoni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22A66D0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8753F7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EBFE8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46AE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A3E27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nemone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F34D25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CF1C7B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510DA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A7B0A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lphini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302A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elphinium wellby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0E85AD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989255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286A61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9FBE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58C97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Delphini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A35B5B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685A14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D6B52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4CB46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B211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distria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056A1A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290072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7F88C71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D4A439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50F3B3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multifid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14606F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C445B4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A704CE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43D21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DF02B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oligocarp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378CC5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31F94D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56FAB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14655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80616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oreophyt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526232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7B3B1C" w:rsidRPr="00D41B1C" w14:paraId="58E4D853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D9DD7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6A738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DFFF2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stagnal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54B681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9158D0C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E4BDB2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23D3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C755E9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trichophyllu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DB9B9B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DD214C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AD0E5C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0C6DD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6DDD94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anunculus volkens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57E601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4EA2C2D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F750AF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83351D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63D6AAE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Ranunculus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3D6709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9956907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16AD926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os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D5CA3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BB692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abyssinic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7BF1B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E849651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3EB1F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2E5D2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B939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lchemilla argyrophyl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argyrophylla 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3CD856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D1D6D60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F87749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90DC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76B8F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lchemilla argyrophyl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argyrophylloid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FA3E1E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FF7CEB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CF9C04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5284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A427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lchemilla ellenbeckii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ubsp.</w:t>
                  </w: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 ellenbeck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098C62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9FC443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0C233F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519E9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3E08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hauman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1E0D94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80D3EF2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DD2FB5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019D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F341D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johnst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9316C1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F4113FA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0F349C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61417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19131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microbetu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2FF82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648C89CD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EA817B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A3AE2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5D487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peda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8B0DF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DA2D86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E8F68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A7AC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82E3B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stuhlman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5670E7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07B1E3E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B54B3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8729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B56632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lchemilla triphyll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4C26CDC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7BC1B54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E80D1C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FBEC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61A1298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Alchemill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7EC236E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4B24D9F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15451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D37D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phane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E8217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phanes bachit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2FDDA29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A107948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2758A86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F4130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os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52EEFB2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osa abyssinic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3526517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4A0C495B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05098F5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ub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CC70F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osperm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17943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Anthospermum usambarens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539D066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67EAAC5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546706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0F5EBF1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nier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40D6987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niera saxifrag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03A3304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925C04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69FEC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6060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57760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um acrophy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B5864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7B3B1C" w:rsidRPr="00D41B1C" w14:paraId="3FF8870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4E434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76D7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48509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um ruwenzoriens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84952C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44822FE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C6144B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957E7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2163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Galium simens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FE8E4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1543236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1746E9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C336C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19324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Galium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7ABB53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307FB2CE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</w:tcPr>
                <w:p w14:paraId="061707A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C8E4B5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hyllopentas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39EC499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hyllopentas schimperia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</w:tcPr>
                <w:p w14:paraId="38D0775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7D0574C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2DFB4D0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ut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CC69DE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lausen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AA4354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lausena anisat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589DC66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D8165C2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EB1D33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axifrag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7004E8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xifrag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1D071D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axifraga hederifoli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4AB5FA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1672A9D5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582997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crophulari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9388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Cels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FA1FA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Rhabdotosperma scrophulariifoli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29D452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7A97DC8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7EA20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FE080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benstret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87C06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ebenstretia angolensi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1ECF5A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8101579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EF42C5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55FBC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A8793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Hebenstreti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B3E820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0304D37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C149A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7413E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imosel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2D08B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Limosella major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FB364D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DB1CEE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80F31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E1C1F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basc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DAE66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bascum sedgwickian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7CC647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EC11511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095BE9E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26294FA3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9E0D85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bascum sinaitic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61D836F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3A010B29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105212A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ola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7A1821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scopodium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4A08201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Discopodium penninervium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34C30E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0496EF52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5515E63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442D4F9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olanum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952AFD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Solanum anguiv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142FB09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CFE0C31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2D67DB6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tilb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0459DF1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ller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06D0E7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Halleria lucid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17601B2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26544896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</w:tcPr>
                <w:p w14:paraId="1926A50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A9575E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Nuxi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52D8E487" w14:textId="3F8AAE8C" w:rsidR="007B3B1C" w:rsidRPr="00D41B1C" w:rsidRDefault="00E815FB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Nuxia c</w:t>
                  </w:r>
                  <w:r w:rsidR="007B3B1C"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ongest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</w:tcPr>
                <w:p w14:paraId="65C3DF2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E0CD23C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A717A8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Urtic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E769DA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arietar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78AFF3C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Parietaria debili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A6E8C65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12656D8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noWrap/>
                </w:tcPr>
                <w:p w14:paraId="2CEA35F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Verben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02438D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ben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8A5653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erbena officinali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</w:tcPr>
                <w:p w14:paraId="7C2922B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7B3B1C" w:rsidRPr="00D41B1C" w14:paraId="5C5F1860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46DE807F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Viol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F474C8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iol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310509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iola abyssinic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7C9ADEB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5A077946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7370B7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5C0BAD7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iola</w:t>
                  </w: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DCC8A51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Viola emi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5AE338D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4A6B472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6BC459FA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Xanthorrhoeaceae</w:t>
                  </w: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BCCD1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niphofia</w:t>
                  </w: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14121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niphofia foliosa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  <w:hideMark/>
                </w:tcPr>
                <w:p w14:paraId="4107D5ED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1F26624B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A6560F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45BE9E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AE99E6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niphofia isoetifoli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952F8F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D41B1C" w14:paraId="6AB39E48" w14:textId="77777777" w:rsidTr="00D62DF8">
              <w:tc>
                <w:tcPr>
                  <w:tcW w:w="1816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1E959810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F755D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A5ADAB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Kniphofia thomsoni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11043D6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5555C0" w14:paraId="031CD5CA" w14:textId="77777777" w:rsidTr="00D62DF8">
              <w:tc>
                <w:tcPr>
                  <w:tcW w:w="1816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7CC2D8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EFAD002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70AB944" w14:textId="77777777" w:rsidR="007B3B1C" w:rsidRPr="00D41B1C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 xml:space="preserve">Kniphofia </w:t>
                  </w: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p.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317225B1" w14:textId="77777777" w:rsidR="007B3B1C" w:rsidRPr="005555C0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D41B1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7B3B1C" w:rsidRPr="005555C0" w14:paraId="6C847233" w14:textId="77777777" w:rsidTr="00D62DF8">
              <w:tc>
                <w:tcPr>
                  <w:tcW w:w="1816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</w:tcPr>
                <w:p w14:paraId="04425BBC" w14:textId="77777777" w:rsidR="007B3B1C" w:rsidRPr="005555C0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3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00C5FB5E" w14:textId="77777777" w:rsidR="007B3B1C" w:rsidRPr="005555C0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9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4648F4DE" w14:textId="77777777" w:rsidR="007B3B1C" w:rsidRPr="005555C0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</w:tcBorders>
                  <w:noWrap/>
                </w:tcPr>
                <w:p w14:paraId="77E6CE47" w14:textId="77777777" w:rsidR="007B3B1C" w:rsidRPr="005555C0" w:rsidRDefault="007B3B1C" w:rsidP="00D62DF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301E0AD6" w14:textId="77777777" w:rsidR="007B3B1C" w:rsidRPr="005555C0" w:rsidRDefault="007B3B1C" w:rsidP="00D62D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0C888A42" w14:textId="77777777" w:rsidR="007B3B1C" w:rsidRPr="005555C0" w:rsidRDefault="007B3B1C" w:rsidP="007B3B1C">
      <w:pPr>
        <w:spacing w:line="240" w:lineRule="auto"/>
        <w:rPr>
          <w:rFonts w:ascii="Times New Roman" w:hAnsi="Times New Roman" w:cs="Times New Roman"/>
        </w:rPr>
      </w:pPr>
    </w:p>
    <w:p w14:paraId="6D2CBC99" w14:textId="77777777" w:rsidR="007B3B1C" w:rsidRDefault="007B3B1C" w:rsidP="007B3B1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3CCDF34E" w14:textId="1B13788C" w:rsidR="003864E0" w:rsidRPr="00E633FA" w:rsidRDefault="00E633FA">
      <w:pPr>
        <w:rPr>
          <w:b/>
        </w:rPr>
      </w:pPr>
      <w:bookmarkStart w:id="0" w:name="_GoBack"/>
      <w:bookmarkEnd w:id="0"/>
      <w:r w:rsidRPr="00E633FA">
        <w:rPr>
          <w:b/>
        </w:rPr>
        <w:lastRenderedPageBreak/>
        <w:t>References</w:t>
      </w:r>
    </w:p>
    <w:p w14:paraId="02DF10BB" w14:textId="77777777" w:rsidR="006E1B1A" w:rsidRPr="006E1B1A" w:rsidRDefault="003864E0" w:rsidP="006E1B1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E1B1A" w:rsidRPr="006E1B1A">
        <w:t>1.</w:t>
      </w:r>
      <w:r w:rsidR="006E1B1A" w:rsidRPr="006E1B1A">
        <w:tab/>
        <w:t>Boessenkool S, McGlynn G, Epp LS, Taylor D, Pimentel M, Gizaw A, et al. Use of ancient sedimentary DNA as a novel conservation tool for high-altitude tropical biodiversity. Conserv Biol. 2014;28(2):446-55.</w:t>
      </w:r>
    </w:p>
    <w:p w14:paraId="49D2ABAF" w14:textId="77777777" w:rsidR="006E1B1A" w:rsidRPr="006E1B1A" w:rsidRDefault="006E1B1A" w:rsidP="006E1B1A">
      <w:pPr>
        <w:pStyle w:val="EndNoteBibliography"/>
      </w:pPr>
      <w:r w:rsidRPr="006E1B1A">
        <w:t>2.</w:t>
      </w:r>
      <w:r w:rsidRPr="006E1B1A">
        <w:tab/>
        <w:t>Angiosperm Phylogeny Group. An update of the Angiosperm Phylogeny Group classification for the orders and families of flowering plants: APG III. Botanical Journal of the Linnean Society. 2009;161(2):105-21.</w:t>
      </w:r>
    </w:p>
    <w:p w14:paraId="351CAD39" w14:textId="3D1C6C93" w:rsidR="008470D5" w:rsidRDefault="003864E0">
      <w:r>
        <w:fldChar w:fldCharType="end"/>
      </w:r>
    </w:p>
    <w:sectPr w:rsidR="008470D5" w:rsidSect="00D62DF8">
      <w:footerReference w:type="default" r:id="rId8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046C9" w14:textId="77777777" w:rsidR="00382815" w:rsidRDefault="00382815">
      <w:pPr>
        <w:spacing w:after="0" w:line="240" w:lineRule="auto"/>
      </w:pPr>
      <w:r>
        <w:separator/>
      </w:r>
    </w:p>
  </w:endnote>
  <w:endnote w:type="continuationSeparator" w:id="0">
    <w:p w14:paraId="4C612D74" w14:textId="77777777" w:rsidR="00382815" w:rsidRDefault="0038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1052056"/>
      <w:docPartObj>
        <w:docPartGallery w:val="Page Numbers (Bottom of Page)"/>
        <w:docPartUnique/>
      </w:docPartObj>
    </w:sdtPr>
    <w:sdtEndPr/>
    <w:sdtContent>
      <w:p w14:paraId="282E2319" w14:textId="77777777" w:rsidR="00382815" w:rsidRDefault="0038281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7399" w:rsidRPr="00697399">
          <w:rPr>
            <w:noProof/>
            <w:lang w:val="nb-NO"/>
          </w:rPr>
          <w:t>15</w:t>
        </w:r>
        <w:r>
          <w:rPr>
            <w:noProof/>
            <w:lang w:val="nb-NO"/>
          </w:rPr>
          <w:fldChar w:fldCharType="end"/>
        </w:r>
      </w:p>
    </w:sdtContent>
  </w:sdt>
  <w:p w14:paraId="0D054330" w14:textId="77777777" w:rsidR="00382815" w:rsidRDefault="0038281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11BAE" w14:textId="77777777" w:rsidR="00382815" w:rsidRDefault="00382815">
      <w:pPr>
        <w:spacing w:after="0" w:line="240" w:lineRule="auto"/>
      </w:pPr>
      <w:r>
        <w:separator/>
      </w:r>
    </w:p>
  </w:footnote>
  <w:footnote w:type="continuationSeparator" w:id="0">
    <w:p w14:paraId="7694AF5A" w14:textId="77777777" w:rsidR="00382815" w:rsidRDefault="00382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C5DDA"/>
    <w:multiLevelType w:val="hybridMultilevel"/>
    <w:tmpl w:val="876E2B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D71A1"/>
    <w:multiLevelType w:val="hybridMultilevel"/>
    <w:tmpl w:val="A29822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1438F9"/>
    <w:multiLevelType w:val="hybridMultilevel"/>
    <w:tmpl w:val="264C873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04DCD"/>
    <w:multiLevelType w:val="hybridMultilevel"/>
    <w:tmpl w:val="ACCA553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431A68"/>
    <w:multiLevelType w:val="hybridMultilevel"/>
    <w:tmpl w:val="ACCA553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DD14EF"/>
    <w:multiLevelType w:val="hybridMultilevel"/>
    <w:tmpl w:val="B1BCE59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O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a95ratu5rpvceewz9v2p5utwwv5x9sx095&quot;&gt;Walia Anim Conserv&lt;record-ids&gt;&lt;item&gt;110&lt;/item&gt;&lt;item&gt;155&lt;/item&gt;&lt;/record-ids&gt;&lt;/item&gt;&lt;/Libraries&gt;"/>
  </w:docVars>
  <w:rsids>
    <w:rsidRoot w:val="007B3B1C"/>
    <w:rsid w:val="0000620F"/>
    <w:rsid w:val="00034673"/>
    <w:rsid w:val="00122F65"/>
    <w:rsid w:val="00145E12"/>
    <w:rsid w:val="001F65C0"/>
    <w:rsid w:val="002630C0"/>
    <w:rsid w:val="00287D6A"/>
    <w:rsid w:val="00382815"/>
    <w:rsid w:val="003864E0"/>
    <w:rsid w:val="003A5E22"/>
    <w:rsid w:val="003E3874"/>
    <w:rsid w:val="00423CB0"/>
    <w:rsid w:val="004339B7"/>
    <w:rsid w:val="00436090"/>
    <w:rsid w:val="00462F76"/>
    <w:rsid w:val="00523C82"/>
    <w:rsid w:val="00560938"/>
    <w:rsid w:val="00562588"/>
    <w:rsid w:val="0057746D"/>
    <w:rsid w:val="005A50FD"/>
    <w:rsid w:val="00697399"/>
    <w:rsid w:val="006C64E3"/>
    <w:rsid w:val="006E1B1A"/>
    <w:rsid w:val="00791175"/>
    <w:rsid w:val="007B2613"/>
    <w:rsid w:val="007B3B1C"/>
    <w:rsid w:val="007E59BF"/>
    <w:rsid w:val="00810F16"/>
    <w:rsid w:val="008212D7"/>
    <w:rsid w:val="008470D5"/>
    <w:rsid w:val="008C7B9F"/>
    <w:rsid w:val="008E1C25"/>
    <w:rsid w:val="008E33EB"/>
    <w:rsid w:val="00966E36"/>
    <w:rsid w:val="009A4CE0"/>
    <w:rsid w:val="00A01B7F"/>
    <w:rsid w:val="00A275A0"/>
    <w:rsid w:val="00B110BA"/>
    <w:rsid w:val="00B1170A"/>
    <w:rsid w:val="00B20C0B"/>
    <w:rsid w:val="00C26F05"/>
    <w:rsid w:val="00C53DD6"/>
    <w:rsid w:val="00CF1977"/>
    <w:rsid w:val="00D41B1C"/>
    <w:rsid w:val="00D62DF8"/>
    <w:rsid w:val="00DA4355"/>
    <w:rsid w:val="00DB2A92"/>
    <w:rsid w:val="00E45781"/>
    <w:rsid w:val="00E633FA"/>
    <w:rsid w:val="00E76CFA"/>
    <w:rsid w:val="00E815FB"/>
    <w:rsid w:val="00F04A1A"/>
    <w:rsid w:val="00F07B52"/>
    <w:rsid w:val="00F36397"/>
    <w:rsid w:val="00F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837D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B1C"/>
    <w:pPr>
      <w:spacing w:after="200" w:line="276" w:lineRule="auto"/>
    </w:pPr>
    <w:rPr>
      <w:sz w:val="22"/>
      <w:szCs w:val="22"/>
      <w:lang w:val="nb-NO" w:eastAsia="zh-C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B3B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erschrift2">
    <w:name w:val="heading 2"/>
    <w:basedOn w:val="Standard"/>
    <w:link w:val="berschrift2Zeichen"/>
    <w:uiPriority w:val="9"/>
    <w:qFormat/>
    <w:rsid w:val="007B3B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B3B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7B3B1C"/>
    <w:rPr>
      <w:rFonts w:ascii="Times New Roman" w:eastAsia="Times New Roman" w:hAnsi="Times New Roman" w:cs="Times New Roman"/>
      <w:b/>
      <w:bCs/>
      <w:sz w:val="36"/>
      <w:szCs w:val="36"/>
      <w:lang w:val="nb-NO" w:eastAsia="zh-CN"/>
    </w:rPr>
  </w:style>
  <w:style w:type="numbering" w:customStyle="1" w:styleId="NoList1">
    <w:name w:val="No List1"/>
    <w:next w:val="KeineListe"/>
    <w:uiPriority w:val="99"/>
    <w:semiHidden/>
    <w:unhideWhenUsed/>
    <w:rsid w:val="007B3B1C"/>
  </w:style>
  <w:style w:type="paragraph" w:styleId="Listenabsatz">
    <w:name w:val="List Paragraph"/>
    <w:basedOn w:val="Standard"/>
    <w:uiPriority w:val="34"/>
    <w:qFormat/>
    <w:rsid w:val="007B3B1C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7B3B1C"/>
    <w:rPr>
      <w:strike w:val="0"/>
      <w:dstrike w:val="0"/>
      <w:color w:val="3C63AF"/>
      <w:u w:val="none"/>
      <w:effect w:val="none"/>
    </w:rPr>
  </w:style>
  <w:style w:type="character" w:styleId="Herausstellen">
    <w:name w:val="Emphasis"/>
    <w:basedOn w:val="Absatzstandardschriftart"/>
    <w:uiPriority w:val="20"/>
    <w:qFormat/>
    <w:rsid w:val="007B3B1C"/>
    <w:rPr>
      <w:i/>
      <w:iCs/>
    </w:rPr>
  </w:style>
  <w:style w:type="character" w:customStyle="1" w:styleId="fixed">
    <w:name w:val="fixed"/>
    <w:basedOn w:val="Absatzstandardschriftart"/>
    <w:rsid w:val="007B3B1C"/>
  </w:style>
  <w:style w:type="character" w:customStyle="1" w:styleId="gene">
    <w:name w:val="gene"/>
    <w:basedOn w:val="Absatzstandardschriftart"/>
    <w:rsid w:val="007B3B1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B3B1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B3B1C"/>
    <w:rPr>
      <w:rFonts w:ascii="Tahoma" w:hAnsi="Tahoma" w:cs="Tahoma"/>
      <w:sz w:val="16"/>
      <w:szCs w:val="16"/>
      <w:lang w:val="en-GB" w:eastAsia="zh-CN"/>
    </w:rPr>
  </w:style>
  <w:style w:type="character" w:customStyle="1" w:styleId="pubyear">
    <w:name w:val="pubyear"/>
    <w:basedOn w:val="Absatzstandardschriftart"/>
    <w:rsid w:val="007B3B1C"/>
  </w:style>
  <w:style w:type="character" w:customStyle="1" w:styleId="apple-converted-space">
    <w:name w:val="apple-converted-space"/>
    <w:basedOn w:val="Absatzstandardschriftart"/>
    <w:rsid w:val="007B3B1C"/>
  </w:style>
  <w:style w:type="numbering" w:customStyle="1" w:styleId="NoList11">
    <w:name w:val="No List11"/>
    <w:next w:val="KeineListe"/>
    <w:uiPriority w:val="99"/>
    <w:semiHidden/>
    <w:unhideWhenUsed/>
    <w:rsid w:val="007B3B1C"/>
  </w:style>
  <w:style w:type="table" w:styleId="Tabellenraster">
    <w:name w:val="Table Grid"/>
    <w:basedOn w:val="NormaleTabelle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7B3B1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B3B1C"/>
    <w:pPr>
      <w:spacing w:line="240" w:lineRule="auto"/>
    </w:pPr>
    <w:rPr>
      <w:sz w:val="20"/>
      <w:szCs w:val="20"/>
      <w:lang w:val="en-GB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B3B1C"/>
    <w:rPr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B3B1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B3B1C"/>
    <w:rPr>
      <w:b/>
      <w:bCs/>
      <w:sz w:val="20"/>
      <w:szCs w:val="20"/>
      <w:lang w:val="en-GB" w:eastAsia="zh-CN"/>
    </w:rPr>
  </w:style>
  <w:style w:type="paragraph" w:customStyle="1" w:styleId="last">
    <w:name w:val="last"/>
    <w:basedOn w:val="Standard"/>
    <w:rsid w:val="007B3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Absatzstandardschriftart"/>
    <w:rsid w:val="007B3B1C"/>
  </w:style>
  <w:style w:type="character" w:customStyle="1" w:styleId="booktitle">
    <w:name w:val="booktitle"/>
    <w:basedOn w:val="Absatzstandardschriftart"/>
    <w:rsid w:val="007B3B1C"/>
  </w:style>
  <w:style w:type="paragraph" w:styleId="Kopfzeile">
    <w:name w:val="header"/>
    <w:basedOn w:val="Standard"/>
    <w:link w:val="Kopf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B3B1C"/>
    <w:rPr>
      <w:sz w:val="22"/>
      <w:szCs w:val="22"/>
      <w:lang w:val="en-GB" w:eastAsia="zh-CN"/>
    </w:rPr>
  </w:style>
  <w:style w:type="paragraph" w:styleId="Fuzeile">
    <w:name w:val="footer"/>
    <w:basedOn w:val="Standard"/>
    <w:link w:val="Fu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eichen">
    <w:name w:val="Fußzeile Zeichen"/>
    <w:basedOn w:val="Absatzstandardschriftart"/>
    <w:link w:val="Fuzeile"/>
    <w:uiPriority w:val="99"/>
    <w:rsid w:val="007B3B1C"/>
    <w:rPr>
      <w:sz w:val="22"/>
      <w:szCs w:val="22"/>
      <w:lang w:val="en-GB" w:eastAsia="zh-CN"/>
    </w:rPr>
  </w:style>
  <w:style w:type="table" w:customStyle="1" w:styleId="TableGrid1">
    <w:name w:val="Table Grid1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basedOn w:val="Absatzstandardschriftart"/>
    <w:uiPriority w:val="22"/>
    <w:qFormat/>
    <w:rsid w:val="007B3B1C"/>
    <w:rPr>
      <w:b/>
      <w:bCs/>
    </w:rPr>
  </w:style>
  <w:style w:type="character" w:customStyle="1" w:styleId="vrtx-address-line">
    <w:name w:val="vrtx-address-line"/>
    <w:basedOn w:val="Absatzstandardschriftart"/>
    <w:rsid w:val="007B3B1C"/>
  </w:style>
  <w:style w:type="paragraph" w:styleId="Bearbeitung">
    <w:name w:val="Revision"/>
    <w:hidden/>
    <w:uiPriority w:val="99"/>
    <w:semiHidden/>
    <w:rsid w:val="007B3B1C"/>
    <w:rPr>
      <w:sz w:val="22"/>
      <w:szCs w:val="22"/>
      <w:lang w:val="nb-NO" w:eastAsia="zh-CN"/>
    </w:rPr>
  </w:style>
  <w:style w:type="table" w:customStyle="1" w:styleId="TableGrid3">
    <w:name w:val="Table Grid3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Char"/>
    <w:rsid w:val="007B3B1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B3B1C"/>
    <w:rPr>
      <w:rFonts w:ascii="Cambria" w:hAnsi="Cambria"/>
      <w:noProof/>
      <w:sz w:val="22"/>
      <w:szCs w:val="22"/>
      <w:lang w:val="nb-NO" w:eastAsia="zh-CN"/>
    </w:rPr>
  </w:style>
  <w:style w:type="paragraph" w:customStyle="1" w:styleId="EndNoteBibliography">
    <w:name w:val="EndNote Bibliography"/>
    <w:basedOn w:val="Standard"/>
    <w:link w:val="EndNoteBibliographyChar"/>
    <w:rsid w:val="007B3B1C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B3B1C"/>
    <w:rPr>
      <w:rFonts w:ascii="Cambria" w:hAnsi="Cambria"/>
      <w:noProof/>
      <w:sz w:val="22"/>
      <w:szCs w:val="22"/>
      <w:lang w:val="nb-NO" w:eastAsia="zh-CN"/>
    </w:rPr>
  </w:style>
  <w:style w:type="table" w:customStyle="1" w:styleId="TableGrid5">
    <w:name w:val="Table Grid5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7B3B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B1C"/>
    <w:pPr>
      <w:spacing w:after="200" w:line="276" w:lineRule="auto"/>
    </w:pPr>
    <w:rPr>
      <w:sz w:val="22"/>
      <w:szCs w:val="22"/>
      <w:lang w:val="nb-NO" w:eastAsia="zh-C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B3B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erschrift2">
    <w:name w:val="heading 2"/>
    <w:basedOn w:val="Standard"/>
    <w:link w:val="berschrift2Zeichen"/>
    <w:uiPriority w:val="9"/>
    <w:qFormat/>
    <w:rsid w:val="007B3B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B3B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7B3B1C"/>
    <w:rPr>
      <w:rFonts w:ascii="Times New Roman" w:eastAsia="Times New Roman" w:hAnsi="Times New Roman" w:cs="Times New Roman"/>
      <w:b/>
      <w:bCs/>
      <w:sz w:val="36"/>
      <w:szCs w:val="36"/>
      <w:lang w:val="nb-NO" w:eastAsia="zh-CN"/>
    </w:rPr>
  </w:style>
  <w:style w:type="numbering" w:customStyle="1" w:styleId="NoList1">
    <w:name w:val="No List1"/>
    <w:next w:val="KeineListe"/>
    <w:uiPriority w:val="99"/>
    <w:semiHidden/>
    <w:unhideWhenUsed/>
    <w:rsid w:val="007B3B1C"/>
  </w:style>
  <w:style w:type="paragraph" w:styleId="Listenabsatz">
    <w:name w:val="List Paragraph"/>
    <w:basedOn w:val="Standard"/>
    <w:uiPriority w:val="34"/>
    <w:qFormat/>
    <w:rsid w:val="007B3B1C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7B3B1C"/>
    <w:rPr>
      <w:strike w:val="0"/>
      <w:dstrike w:val="0"/>
      <w:color w:val="3C63AF"/>
      <w:u w:val="none"/>
      <w:effect w:val="none"/>
    </w:rPr>
  </w:style>
  <w:style w:type="character" w:styleId="Herausstellen">
    <w:name w:val="Emphasis"/>
    <w:basedOn w:val="Absatzstandardschriftart"/>
    <w:uiPriority w:val="20"/>
    <w:qFormat/>
    <w:rsid w:val="007B3B1C"/>
    <w:rPr>
      <w:i/>
      <w:iCs/>
    </w:rPr>
  </w:style>
  <w:style w:type="character" w:customStyle="1" w:styleId="fixed">
    <w:name w:val="fixed"/>
    <w:basedOn w:val="Absatzstandardschriftart"/>
    <w:rsid w:val="007B3B1C"/>
  </w:style>
  <w:style w:type="character" w:customStyle="1" w:styleId="gene">
    <w:name w:val="gene"/>
    <w:basedOn w:val="Absatzstandardschriftart"/>
    <w:rsid w:val="007B3B1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B3B1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B3B1C"/>
    <w:rPr>
      <w:rFonts w:ascii="Tahoma" w:hAnsi="Tahoma" w:cs="Tahoma"/>
      <w:sz w:val="16"/>
      <w:szCs w:val="16"/>
      <w:lang w:val="en-GB" w:eastAsia="zh-CN"/>
    </w:rPr>
  </w:style>
  <w:style w:type="character" w:customStyle="1" w:styleId="pubyear">
    <w:name w:val="pubyear"/>
    <w:basedOn w:val="Absatzstandardschriftart"/>
    <w:rsid w:val="007B3B1C"/>
  </w:style>
  <w:style w:type="character" w:customStyle="1" w:styleId="apple-converted-space">
    <w:name w:val="apple-converted-space"/>
    <w:basedOn w:val="Absatzstandardschriftart"/>
    <w:rsid w:val="007B3B1C"/>
  </w:style>
  <w:style w:type="numbering" w:customStyle="1" w:styleId="NoList11">
    <w:name w:val="No List11"/>
    <w:next w:val="KeineListe"/>
    <w:uiPriority w:val="99"/>
    <w:semiHidden/>
    <w:unhideWhenUsed/>
    <w:rsid w:val="007B3B1C"/>
  </w:style>
  <w:style w:type="table" w:styleId="Tabellenraster">
    <w:name w:val="Table Grid"/>
    <w:basedOn w:val="NormaleTabelle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7B3B1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B3B1C"/>
    <w:pPr>
      <w:spacing w:line="240" w:lineRule="auto"/>
    </w:pPr>
    <w:rPr>
      <w:sz w:val="20"/>
      <w:szCs w:val="20"/>
      <w:lang w:val="en-GB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B3B1C"/>
    <w:rPr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B3B1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B3B1C"/>
    <w:rPr>
      <w:b/>
      <w:bCs/>
      <w:sz w:val="20"/>
      <w:szCs w:val="20"/>
      <w:lang w:val="en-GB" w:eastAsia="zh-CN"/>
    </w:rPr>
  </w:style>
  <w:style w:type="paragraph" w:customStyle="1" w:styleId="last">
    <w:name w:val="last"/>
    <w:basedOn w:val="Standard"/>
    <w:rsid w:val="007B3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Absatzstandardschriftart"/>
    <w:rsid w:val="007B3B1C"/>
  </w:style>
  <w:style w:type="character" w:customStyle="1" w:styleId="booktitle">
    <w:name w:val="booktitle"/>
    <w:basedOn w:val="Absatzstandardschriftart"/>
    <w:rsid w:val="007B3B1C"/>
  </w:style>
  <w:style w:type="paragraph" w:styleId="Kopfzeile">
    <w:name w:val="header"/>
    <w:basedOn w:val="Standard"/>
    <w:link w:val="Kopf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B3B1C"/>
    <w:rPr>
      <w:sz w:val="22"/>
      <w:szCs w:val="22"/>
      <w:lang w:val="en-GB" w:eastAsia="zh-CN"/>
    </w:rPr>
  </w:style>
  <w:style w:type="paragraph" w:styleId="Fuzeile">
    <w:name w:val="footer"/>
    <w:basedOn w:val="Standard"/>
    <w:link w:val="Fu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eichen">
    <w:name w:val="Fußzeile Zeichen"/>
    <w:basedOn w:val="Absatzstandardschriftart"/>
    <w:link w:val="Fuzeile"/>
    <w:uiPriority w:val="99"/>
    <w:rsid w:val="007B3B1C"/>
    <w:rPr>
      <w:sz w:val="22"/>
      <w:szCs w:val="22"/>
      <w:lang w:val="en-GB" w:eastAsia="zh-CN"/>
    </w:rPr>
  </w:style>
  <w:style w:type="table" w:customStyle="1" w:styleId="TableGrid1">
    <w:name w:val="Table Grid1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basedOn w:val="Absatzstandardschriftart"/>
    <w:uiPriority w:val="22"/>
    <w:qFormat/>
    <w:rsid w:val="007B3B1C"/>
    <w:rPr>
      <w:b/>
      <w:bCs/>
    </w:rPr>
  </w:style>
  <w:style w:type="character" w:customStyle="1" w:styleId="vrtx-address-line">
    <w:name w:val="vrtx-address-line"/>
    <w:basedOn w:val="Absatzstandardschriftart"/>
    <w:rsid w:val="007B3B1C"/>
  </w:style>
  <w:style w:type="paragraph" w:styleId="Bearbeitung">
    <w:name w:val="Revision"/>
    <w:hidden/>
    <w:uiPriority w:val="99"/>
    <w:semiHidden/>
    <w:rsid w:val="007B3B1C"/>
    <w:rPr>
      <w:sz w:val="22"/>
      <w:szCs w:val="22"/>
      <w:lang w:val="nb-NO" w:eastAsia="zh-CN"/>
    </w:rPr>
  </w:style>
  <w:style w:type="table" w:customStyle="1" w:styleId="TableGrid3">
    <w:name w:val="Table Grid3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Char"/>
    <w:rsid w:val="007B3B1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B3B1C"/>
    <w:rPr>
      <w:rFonts w:ascii="Cambria" w:hAnsi="Cambria"/>
      <w:noProof/>
      <w:sz w:val="22"/>
      <w:szCs w:val="22"/>
      <w:lang w:val="nb-NO" w:eastAsia="zh-CN"/>
    </w:rPr>
  </w:style>
  <w:style w:type="paragraph" w:customStyle="1" w:styleId="EndNoteBibliography">
    <w:name w:val="EndNote Bibliography"/>
    <w:basedOn w:val="Standard"/>
    <w:link w:val="EndNoteBibliographyChar"/>
    <w:rsid w:val="007B3B1C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B3B1C"/>
    <w:rPr>
      <w:rFonts w:ascii="Cambria" w:hAnsi="Cambria"/>
      <w:noProof/>
      <w:sz w:val="22"/>
      <w:szCs w:val="22"/>
      <w:lang w:val="nb-NO" w:eastAsia="zh-CN"/>
    </w:rPr>
  </w:style>
  <w:style w:type="table" w:customStyle="1" w:styleId="TableGrid5">
    <w:name w:val="Table Grid5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7B3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10</Words>
  <Characters>12045</Characters>
  <Application>Microsoft Macintosh Word</Application>
  <DocSecurity>0</DocSecurity>
  <Lines>2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Epp</dc:creator>
  <cp:lastModifiedBy>Laura Epp</cp:lastModifiedBy>
  <cp:revision>3</cp:revision>
  <dcterms:created xsi:type="dcterms:W3CDTF">2016-07-01T13:56:00Z</dcterms:created>
  <dcterms:modified xsi:type="dcterms:W3CDTF">2016-07-01T13:56:00Z</dcterms:modified>
</cp:coreProperties>
</file>